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D2A00" w14:textId="1A3F6932" w:rsidR="00FC59AE" w:rsidRPr="00A97FD3" w:rsidRDefault="00FC59AE" w:rsidP="00CB3A2D">
      <w:pPr>
        <w:spacing w:line="480" w:lineRule="auto"/>
        <w:rPr>
          <w:rFonts w:ascii="Arial" w:hAnsi="Arial" w:cs="Arial"/>
        </w:rPr>
      </w:pPr>
      <w:bookmarkStart w:id="0" w:name="_GoBack"/>
      <w:r w:rsidRPr="00A97FD3">
        <w:rPr>
          <w:rFonts w:ascii="Arial" w:hAnsi="Arial" w:cs="Arial"/>
          <w:b/>
        </w:rPr>
        <w:t xml:space="preserve">Table </w:t>
      </w:r>
      <w:r w:rsidR="00FD313F" w:rsidRPr="00A97FD3">
        <w:rPr>
          <w:rFonts w:ascii="Arial" w:hAnsi="Arial" w:cs="Arial"/>
          <w:b/>
        </w:rPr>
        <w:t>S2</w:t>
      </w:r>
      <w:r w:rsidRPr="00A97FD3">
        <w:rPr>
          <w:rFonts w:ascii="Arial" w:hAnsi="Arial" w:cs="Arial"/>
          <w:b/>
        </w:rPr>
        <w:t>.</w:t>
      </w:r>
      <w:r w:rsidRPr="00A97FD3">
        <w:rPr>
          <w:rFonts w:ascii="Arial" w:hAnsi="Arial" w:cs="Arial"/>
        </w:rPr>
        <w:t xml:space="preserve"> </w:t>
      </w:r>
      <w:r w:rsidR="00703085" w:rsidRPr="00A97FD3">
        <w:rPr>
          <w:rFonts w:ascii="Arial" w:hAnsi="Arial" w:cs="Arial"/>
        </w:rPr>
        <w:t>Descriptive d</w:t>
      </w:r>
      <w:r w:rsidRPr="00A97FD3">
        <w:rPr>
          <w:rFonts w:ascii="Arial" w:hAnsi="Arial" w:cs="Arial"/>
        </w:rPr>
        <w:t>etails of qualitative feedback of students’ comments</w:t>
      </w:r>
    </w:p>
    <w:tbl>
      <w:tblPr>
        <w:tblW w:w="90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54"/>
        <w:gridCol w:w="818"/>
      </w:tblGrid>
      <w:tr w:rsidR="00A97FD3" w:rsidRPr="00A97FD3" w14:paraId="32A563A6" w14:textId="77777777" w:rsidTr="00025E02">
        <w:trPr>
          <w:trHeight w:val="330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21E044" w14:textId="2FFF7EE8" w:rsidR="00594598" w:rsidRPr="00A97FD3" w:rsidRDefault="00594598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32"/>
                <w:szCs w:val="16"/>
              </w:rPr>
            </w:pPr>
            <w:r w:rsidRPr="00A97FD3">
              <w:rPr>
                <w:rFonts w:ascii="Arial" w:eastAsia="新細明體" w:hAnsi="Arial" w:cs="Arial"/>
                <w:b/>
                <w:kern w:val="0"/>
                <w:sz w:val="32"/>
                <w:szCs w:val="24"/>
              </w:rPr>
              <w:t>Single category</w:t>
            </w:r>
          </w:p>
        </w:tc>
      </w:tr>
      <w:tr w:rsidR="00A97FD3" w:rsidRPr="00A97FD3" w14:paraId="26469A21" w14:textId="77777777" w:rsidTr="00F70ED9">
        <w:trPr>
          <w:trHeight w:val="330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D8F13" w14:textId="6F01169A" w:rsidR="00594598" w:rsidRPr="00A97FD3" w:rsidRDefault="007C1C53" w:rsidP="00CB3A2D">
            <w:pPr>
              <w:widowControl/>
              <w:spacing w:line="360" w:lineRule="auto"/>
              <w:rPr>
                <w:rFonts w:ascii="Arial" w:eastAsia="新細明體" w:hAnsi="Arial" w:cs="Arial"/>
                <w:b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b/>
                <w:kern w:val="0"/>
                <w:szCs w:val="24"/>
              </w:rPr>
              <w:t>Overall, general (A)</w:t>
            </w:r>
          </w:p>
        </w:tc>
      </w:tr>
      <w:tr w:rsidR="00A97FD3" w:rsidRPr="00A97FD3" w14:paraId="68BC71AF" w14:textId="77777777" w:rsidTr="00E177D7">
        <w:trPr>
          <w:trHeight w:val="6238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EC5F1" w14:textId="3714B76C" w:rsidR="00703085" w:rsidRPr="00A97FD3" w:rsidRDefault="00703085" w:rsidP="00CB3A2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97FD3">
              <w:rPr>
                <w:rFonts w:ascii="Arial" w:hAnsi="Arial" w:cs="Arial"/>
                <w:szCs w:val="24"/>
              </w:rPr>
              <w:t>Great; t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errific; very well-organized, very informative, rich 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source of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reference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; balance with ease and difficulty, 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easy to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understand; to the point, succinct; impressive, adequate pace, high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>ly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interacti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>ve in clas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; help us understand when to consider liver transplantation in patients with liver disease; 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>explain the profound things in a simple way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, terrific; terrific, understand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more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of liver transplantation; with 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key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points; very practical; pretty good; good! A helpful course through 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just </w:t>
            </w:r>
            <w:r w:rsidR="009410E0" w:rsidRPr="00A97FD3">
              <w:rPr>
                <w:rFonts w:ascii="Arial" w:eastAsia="新細明體" w:hAnsi="Arial" w:cs="Arial"/>
                <w:kern w:val="0"/>
                <w:szCs w:val="24"/>
              </w:rPr>
              <w:t>simpler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PBL-like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discussion of liver transplantation; more familiar with the indication, timing and afterward </w:t>
            </w:r>
            <w:r w:rsidR="009D7279" w:rsidRPr="00A97FD3">
              <w:rPr>
                <w:rFonts w:ascii="Arial" w:eastAsia="新細明體" w:hAnsi="Arial" w:cs="Arial"/>
                <w:kern w:val="0"/>
                <w:szCs w:val="24"/>
              </w:rPr>
              <w:t>stuff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of liver transplantation; practical and clear; let me understand what should be paying attention to; not bad, know clearer than previously thought</w:t>
            </w:r>
            <w:r w:rsidRPr="00A97FD3">
              <w:rPr>
                <w:rFonts w:ascii="Arial" w:eastAsia="新細明體" w:hAnsi="Arial" w:cs="Arial" w:hint="eastAsia"/>
                <w:kern w:val="0"/>
                <w:szCs w:val="24"/>
              </w:rPr>
              <w:t>;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cool; practical and appropriate for M5 level; interesting discussion; clinical correlated knowledge</w:t>
            </w:r>
            <w:r w:rsidR="005A74CD" w:rsidRPr="00A97FD3">
              <w:rPr>
                <w:rFonts w:ascii="Arial" w:eastAsia="新細明體" w:hAnsi="Arial" w:cs="Arial"/>
                <w:kern w:val="0"/>
                <w:szCs w:val="24"/>
              </w:rPr>
              <w:t>; i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nspiring, thought provoking; interesting case, realize the clinical problem and how to apply practically; understand who is suitable for transplant and various criteria; focused discussion make everyone understand</w:t>
            </w:r>
            <w:r w:rsidR="00C74F26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liver transplantation</w:t>
            </w:r>
            <w:r w:rsidR="00C74F26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better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; systematic understanding liver transplantation than traditional PBL; impressive about liver transplantation; panoramic view; realize real-world scenario, better than no feedback; realize more solutions to real-world problems; realized details and dynamic changes of criteria; practical information for future care</w:t>
            </w:r>
          </w:p>
        </w:tc>
      </w:tr>
      <w:tr w:rsidR="00A97FD3" w:rsidRPr="00A97FD3" w14:paraId="79711DD5" w14:textId="77777777" w:rsidTr="00594598">
        <w:trPr>
          <w:trHeight w:val="267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DBCDC0" w14:textId="17CCFD78" w:rsidR="00703085" w:rsidRPr="00A97FD3" w:rsidRDefault="007C1C53" w:rsidP="00CB3A2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A97FD3">
              <w:rPr>
                <w:rFonts w:ascii="Arial" w:hAnsi="Arial" w:cs="Arial"/>
                <w:b/>
                <w:szCs w:val="24"/>
              </w:rPr>
              <w:t>Tension and atmosphere in class (B)</w:t>
            </w:r>
          </w:p>
        </w:tc>
      </w:tr>
      <w:tr w:rsidR="00A97FD3" w:rsidRPr="00A97FD3" w14:paraId="4FEB9CBE" w14:textId="77777777" w:rsidTr="00E83CE5">
        <w:trPr>
          <w:trHeight w:val="746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24AC8" w14:textId="136E87C4" w:rsidR="00703085" w:rsidRPr="00A97FD3" w:rsidRDefault="00703085" w:rsidP="00CB3A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A97FD3">
              <w:rPr>
                <w:rFonts w:ascii="Arial" w:hAnsi="Arial" w:cs="Arial"/>
                <w:szCs w:val="24"/>
              </w:rPr>
              <w:t>Learned new knowledge and relaxing course without pressure; relaxing and happy learning</w:t>
            </w:r>
          </w:p>
        </w:tc>
      </w:tr>
      <w:tr w:rsidR="00A97FD3" w:rsidRPr="00A97FD3" w14:paraId="5D4FF7AF" w14:textId="77777777" w:rsidTr="00594598">
        <w:trPr>
          <w:trHeight w:val="425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07E09" w14:textId="73BE5F5F" w:rsidR="00703085" w:rsidRPr="00A97FD3" w:rsidRDefault="007C1C53" w:rsidP="00CB3A2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A97FD3">
              <w:rPr>
                <w:rFonts w:ascii="Arial" w:hAnsi="Arial" w:cs="Arial"/>
                <w:b/>
                <w:szCs w:val="24"/>
              </w:rPr>
              <w:t>Curriculum design (C)</w:t>
            </w:r>
          </w:p>
        </w:tc>
      </w:tr>
      <w:tr w:rsidR="00A97FD3" w:rsidRPr="00A97FD3" w14:paraId="55F76A50" w14:textId="77777777" w:rsidTr="00E83CE5">
        <w:trPr>
          <w:trHeight w:val="3720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5D00E0" w14:textId="088020F7" w:rsidR="00703085" w:rsidRPr="00A97FD3" w:rsidRDefault="00703085" w:rsidP="00CB3A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A97FD3">
              <w:rPr>
                <w:rFonts w:ascii="Arial" w:hAnsi="Arial" w:cs="Arial"/>
                <w:szCs w:val="24"/>
              </w:rPr>
              <w:lastRenderedPageBreak/>
              <w:t xml:space="preserve">Let us know the framework of liver transplantation, do not need </w:t>
            </w:r>
            <w:r w:rsidR="008A5CCD" w:rsidRPr="00A97FD3">
              <w:rPr>
                <w:rFonts w:ascii="Arial" w:hAnsi="Arial" w:cs="Arial"/>
                <w:szCs w:val="24"/>
              </w:rPr>
              <w:t xml:space="preserve">to memorize </w:t>
            </w:r>
            <w:r w:rsidRPr="00A97FD3">
              <w:rPr>
                <w:rFonts w:ascii="Arial" w:hAnsi="Arial" w:cs="Arial"/>
                <w:szCs w:val="24"/>
              </w:rPr>
              <w:t>too</w:t>
            </w:r>
            <w:r w:rsidR="008A5CCD" w:rsidRPr="00A97FD3">
              <w:rPr>
                <w:rFonts w:ascii="Arial" w:hAnsi="Arial" w:cs="Arial"/>
                <w:szCs w:val="24"/>
              </w:rPr>
              <w:t xml:space="preserve"> many </w:t>
            </w:r>
            <w:r w:rsidRPr="00A97FD3">
              <w:rPr>
                <w:rFonts w:ascii="Arial" w:hAnsi="Arial" w:cs="Arial"/>
                <w:szCs w:val="24"/>
              </w:rPr>
              <w:t xml:space="preserve">details, </w:t>
            </w:r>
            <w:r w:rsidR="0096547B" w:rsidRPr="00A97FD3">
              <w:rPr>
                <w:rFonts w:ascii="Arial" w:hAnsi="Arial" w:cs="Arial"/>
                <w:szCs w:val="24"/>
              </w:rPr>
              <w:t xml:space="preserve">but still get </w:t>
            </w:r>
            <w:r w:rsidRPr="00A97FD3">
              <w:rPr>
                <w:rFonts w:ascii="Arial" w:hAnsi="Arial" w:cs="Arial"/>
                <w:szCs w:val="24"/>
              </w:rPr>
              <w:t>long-lasting memory and not lose track; capable of learn</w:t>
            </w:r>
            <w:r w:rsidR="008A5CCD" w:rsidRPr="00A97FD3">
              <w:rPr>
                <w:rFonts w:ascii="Arial" w:hAnsi="Arial" w:cs="Arial"/>
                <w:szCs w:val="24"/>
              </w:rPr>
              <w:t>ing</w:t>
            </w:r>
            <w:r w:rsidRPr="00A97FD3">
              <w:rPr>
                <w:rFonts w:ascii="Arial" w:hAnsi="Arial" w:cs="Arial"/>
                <w:szCs w:val="24"/>
              </w:rPr>
              <w:t xml:space="preserve"> knowledge through answer search, and solve problems in the future; autonomous study make deep impression, clear topics with clinical implication, helpful into clinic in the future; difficult to present in 5 min, more practical if limit the total number of slides; can shorten the </w:t>
            </w:r>
            <w:r w:rsidR="008A5CCD" w:rsidRPr="00A97FD3">
              <w:rPr>
                <w:rFonts w:ascii="Arial" w:hAnsi="Arial" w:cs="Arial"/>
                <w:szCs w:val="24"/>
              </w:rPr>
              <w:t xml:space="preserve">presentation </w:t>
            </w:r>
            <w:r w:rsidRPr="00A97FD3">
              <w:rPr>
                <w:rFonts w:ascii="Arial" w:hAnsi="Arial" w:cs="Arial"/>
                <w:szCs w:val="24"/>
              </w:rPr>
              <w:t>time</w:t>
            </w:r>
            <w:r w:rsidR="008A5CCD" w:rsidRPr="00A97FD3">
              <w:rPr>
                <w:rFonts w:ascii="Arial" w:hAnsi="Arial" w:cs="Arial"/>
                <w:szCs w:val="24"/>
              </w:rPr>
              <w:t xml:space="preserve"> further</w:t>
            </w:r>
            <w:r w:rsidRPr="00A97FD3">
              <w:rPr>
                <w:rFonts w:ascii="Arial" w:hAnsi="Arial" w:cs="Arial"/>
                <w:szCs w:val="24"/>
              </w:rPr>
              <w:t>, final slide of each topic based on our hospital or case, wants more cases; r</w:t>
            </w:r>
            <w:r w:rsidR="008A5CCD" w:rsidRPr="00A97FD3">
              <w:rPr>
                <w:rFonts w:ascii="Arial" w:hAnsi="Arial" w:cs="Arial"/>
                <w:szCs w:val="24"/>
              </w:rPr>
              <w:t>eferences have enough dep</w:t>
            </w:r>
            <w:r w:rsidRPr="00A97FD3">
              <w:rPr>
                <w:rFonts w:ascii="Arial" w:hAnsi="Arial" w:cs="Arial"/>
                <w:szCs w:val="24"/>
              </w:rPr>
              <w:t xml:space="preserve">th for M5, case description may be provided </w:t>
            </w:r>
            <w:r w:rsidR="008A5CCD" w:rsidRPr="00A97FD3">
              <w:rPr>
                <w:rFonts w:ascii="Arial" w:hAnsi="Arial" w:cs="Arial"/>
                <w:szCs w:val="24"/>
              </w:rPr>
              <w:t xml:space="preserve">before class </w:t>
            </w:r>
            <w:r w:rsidRPr="00A97FD3">
              <w:rPr>
                <w:rFonts w:ascii="Arial" w:hAnsi="Arial" w:cs="Arial"/>
                <w:szCs w:val="24"/>
              </w:rPr>
              <w:t xml:space="preserve">(but may be misunderstanding if not </w:t>
            </w:r>
            <w:r w:rsidR="00F2125F" w:rsidRPr="00A97FD3">
              <w:rPr>
                <w:rFonts w:ascii="Arial" w:hAnsi="Arial" w:cs="Arial"/>
                <w:szCs w:val="24"/>
              </w:rPr>
              <w:t>clearly state</w:t>
            </w:r>
            <w:r w:rsidRPr="00A97FD3">
              <w:rPr>
                <w:rFonts w:ascii="Arial" w:hAnsi="Arial" w:cs="Arial"/>
                <w:szCs w:val="24"/>
              </w:rPr>
              <w:t xml:space="preserve"> the case is for assisting teaching</w:t>
            </w:r>
            <w:r w:rsidR="00F2125F" w:rsidRPr="00A97FD3">
              <w:rPr>
                <w:rFonts w:ascii="Arial" w:hAnsi="Arial" w:cs="Arial"/>
                <w:szCs w:val="24"/>
              </w:rPr>
              <w:t>)</w:t>
            </w:r>
            <w:r w:rsidRPr="00A97FD3">
              <w:rPr>
                <w:rFonts w:ascii="Arial" w:hAnsi="Arial" w:cs="Arial"/>
                <w:szCs w:val="24"/>
              </w:rPr>
              <w:t>; clear guide of before-class preparation; topic 3 is frequent asked by patients, topic 4 is more like lecture, more different directives may be better</w:t>
            </w:r>
          </w:p>
        </w:tc>
      </w:tr>
      <w:tr w:rsidR="00A97FD3" w:rsidRPr="00A97FD3" w14:paraId="1F0ABA3E" w14:textId="77777777" w:rsidTr="00594598">
        <w:trPr>
          <w:trHeight w:val="369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077470" w14:textId="6EC74DD0" w:rsidR="00703085" w:rsidRPr="00A97FD3" w:rsidRDefault="007C1C53" w:rsidP="00CB3A2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A97FD3">
              <w:rPr>
                <w:rFonts w:ascii="Arial" w:hAnsi="Arial" w:cs="Arial"/>
                <w:b/>
              </w:rPr>
              <w:t>Learning benefit (D)</w:t>
            </w:r>
          </w:p>
        </w:tc>
      </w:tr>
      <w:tr w:rsidR="00A97FD3" w:rsidRPr="00A97FD3" w14:paraId="34DE330F" w14:textId="77777777" w:rsidTr="00E83CE5">
        <w:trPr>
          <w:trHeight w:val="690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7941CD" w14:textId="3C24C8BA" w:rsidR="00703085" w:rsidRPr="00A97FD3" w:rsidRDefault="00703085" w:rsidP="00CB3A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A97FD3">
              <w:rPr>
                <w:rFonts w:ascii="Arial" w:hAnsi="Arial" w:cs="Arial"/>
                <w:szCs w:val="24"/>
              </w:rPr>
              <w:t xml:space="preserve">More thorough understanding of liver transplantation, got a lot what was not understood </w:t>
            </w:r>
            <w:r w:rsidR="00582D4D" w:rsidRPr="00A97FD3">
              <w:rPr>
                <w:rFonts w:ascii="Arial" w:hAnsi="Arial" w:cs="Arial"/>
                <w:szCs w:val="24"/>
              </w:rPr>
              <w:t>until</w:t>
            </w:r>
            <w:r w:rsidRPr="00A97FD3">
              <w:rPr>
                <w:rFonts w:ascii="Arial" w:hAnsi="Arial" w:cs="Arial"/>
                <w:szCs w:val="24"/>
              </w:rPr>
              <w:t xml:space="preserve"> teacher</w:t>
            </w:r>
            <w:r w:rsidR="00582D4D" w:rsidRPr="00A97FD3">
              <w:rPr>
                <w:rFonts w:ascii="Arial" w:hAnsi="Arial" w:cs="Arial"/>
                <w:szCs w:val="24"/>
              </w:rPr>
              <w:t>’s</w:t>
            </w:r>
            <w:r w:rsidRPr="00A97FD3">
              <w:rPr>
                <w:rFonts w:ascii="Arial" w:hAnsi="Arial" w:cs="Arial"/>
                <w:szCs w:val="24"/>
              </w:rPr>
              <w:t xml:space="preserve"> explanation; more understanding of liver transplantation; let me understand what patients want to know from their </w:t>
            </w:r>
            <w:r w:rsidR="00582D4D" w:rsidRPr="00A97FD3">
              <w:rPr>
                <w:rFonts w:ascii="Arial" w:hAnsi="Arial" w:cs="Arial"/>
                <w:szCs w:val="24"/>
              </w:rPr>
              <w:t>sides</w:t>
            </w:r>
            <w:r w:rsidRPr="00A97FD3">
              <w:rPr>
                <w:rFonts w:ascii="Arial" w:hAnsi="Arial" w:cs="Arial"/>
                <w:szCs w:val="24"/>
              </w:rPr>
              <w:t xml:space="preserve">, and learn how to search reference and explain to them in a </w:t>
            </w:r>
            <w:r w:rsidR="00582D4D" w:rsidRPr="00A97FD3">
              <w:rPr>
                <w:rFonts w:ascii="Arial" w:hAnsi="Arial" w:cs="Arial"/>
                <w:szCs w:val="24"/>
              </w:rPr>
              <w:t>simple and clear</w:t>
            </w:r>
            <w:r w:rsidRPr="00A97FD3">
              <w:rPr>
                <w:rFonts w:ascii="Arial" w:hAnsi="Arial" w:cs="Arial"/>
                <w:szCs w:val="24"/>
              </w:rPr>
              <w:t xml:space="preserve"> way; got a lot, understand very well of liver transplantation; know more about core questions than </w:t>
            </w:r>
            <w:r w:rsidR="00582D4D" w:rsidRPr="00A97FD3">
              <w:rPr>
                <w:rFonts w:ascii="Arial" w:hAnsi="Arial" w:cs="Arial"/>
                <w:szCs w:val="24"/>
              </w:rPr>
              <w:t xml:space="preserve">usual </w:t>
            </w:r>
            <w:r w:rsidRPr="00A97FD3">
              <w:rPr>
                <w:rFonts w:ascii="Arial" w:hAnsi="Arial" w:cs="Arial"/>
                <w:szCs w:val="24"/>
              </w:rPr>
              <w:t>PBL; learning effect better based on practical clinical experiences; learn a l</w:t>
            </w:r>
            <w:r w:rsidR="00582D4D" w:rsidRPr="00A97FD3">
              <w:rPr>
                <w:rFonts w:ascii="Arial" w:hAnsi="Arial" w:cs="Arial"/>
                <w:szCs w:val="24"/>
              </w:rPr>
              <w:t xml:space="preserve">ot through discussion, long-term memory under </w:t>
            </w:r>
            <w:r w:rsidRPr="00A97FD3">
              <w:rPr>
                <w:rFonts w:ascii="Arial" w:hAnsi="Arial" w:cs="Arial"/>
                <w:szCs w:val="24"/>
              </w:rPr>
              <w:t>interactive</w:t>
            </w:r>
            <w:r w:rsidR="00582D4D" w:rsidRPr="00A97FD3">
              <w:rPr>
                <w:rFonts w:ascii="Arial" w:hAnsi="Arial" w:cs="Arial"/>
                <w:szCs w:val="24"/>
              </w:rPr>
              <w:t xml:space="preserve"> discussion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ot a lot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ot a lot, thanks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ot quite much</w:t>
            </w:r>
            <w:r w:rsidR="00E83CE5" w:rsidRPr="00A97FD3">
              <w:rPr>
                <w:rFonts w:ascii="Arial" w:hAnsi="Arial" w:cs="Arial"/>
                <w:szCs w:val="24"/>
              </w:rPr>
              <w:t>; a</w:t>
            </w:r>
            <w:r w:rsidRPr="00A97FD3">
              <w:rPr>
                <w:rFonts w:ascii="Arial" w:hAnsi="Arial" w:cs="Arial"/>
                <w:szCs w:val="24"/>
              </w:rPr>
              <w:t xml:space="preserve">dequate supplementing make one see more when </w:t>
            </w:r>
            <w:r w:rsidR="00582D4D" w:rsidRPr="00A97FD3">
              <w:rPr>
                <w:rFonts w:ascii="Arial" w:hAnsi="Arial" w:cs="Arial"/>
                <w:szCs w:val="24"/>
              </w:rPr>
              <w:t xml:space="preserve">compared to </w:t>
            </w:r>
            <w:r w:rsidRPr="00A97FD3">
              <w:rPr>
                <w:rFonts w:ascii="Arial" w:hAnsi="Arial" w:cs="Arial"/>
                <w:szCs w:val="24"/>
              </w:rPr>
              <w:t xml:space="preserve">reading guidelines only. Can connect knowledge </w:t>
            </w:r>
            <w:r w:rsidR="00582D4D" w:rsidRPr="00A97FD3">
              <w:rPr>
                <w:rFonts w:ascii="Arial" w:hAnsi="Arial" w:cs="Arial"/>
                <w:szCs w:val="24"/>
              </w:rPr>
              <w:t xml:space="preserve">pieces </w:t>
            </w:r>
            <w:r w:rsidRPr="00A97FD3">
              <w:rPr>
                <w:rFonts w:ascii="Arial" w:hAnsi="Arial" w:cs="Arial"/>
                <w:szCs w:val="24"/>
              </w:rPr>
              <w:t>altogether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enerally understand issues about the indication, contraindication, priority and particular liver disease. Can solve problems and thinking through discussion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a lot of concept</w:t>
            </w:r>
            <w:r w:rsidR="00582D4D" w:rsidRPr="00A97FD3">
              <w:rPr>
                <w:rFonts w:ascii="Arial" w:hAnsi="Arial" w:cs="Arial"/>
                <w:szCs w:val="24"/>
              </w:rPr>
              <w:t>s</w:t>
            </w:r>
            <w:r w:rsidRPr="00A97FD3">
              <w:rPr>
                <w:rFonts w:ascii="Arial" w:hAnsi="Arial" w:cs="Arial"/>
                <w:szCs w:val="24"/>
              </w:rPr>
              <w:t xml:space="preserve"> about liver transplantation, no systemic understanding previously although something </w:t>
            </w:r>
            <w:r w:rsidR="00582D4D" w:rsidRPr="00A97FD3">
              <w:rPr>
                <w:rFonts w:ascii="Arial" w:hAnsi="Arial" w:cs="Arial"/>
                <w:szCs w:val="24"/>
              </w:rPr>
              <w:t xml:space="preserve">already </w:t>
            </w:r>
            <w:r w:rsidRPr="00A97FD3">
              <w:rPr>
                <w:rFonts w:ascii="Arial" w:hAnsi="Arial" w:cs="Arial"/>
                <w:szCs w:val="24"/>
              </w:rPr>
              <w:t xml:space="preserve">get </w:t>
            </w:r>
            <w:r w:rsidR="00582D4D" w:rsidRPr="00A97FD3">
              <w:rPr>
                <w:rFonts w:ascii="Arial" w:hAnsi="Arial" w:cs="Arial"/>
                <w:szCs w:val="24"/>
              </w:rPr>
              <w:t>exposed</w:t>
            </w:r>
            <w:r w:rsidRPr="00A97FD3">
              <w:rPr>
                <w:rFonts w:ascii="Arial" w:hAnsi="Arial" w:cs="Arial"/>
                <w:szCs w:val="24"/>
              </w:rPr>
              <w:t xml:space="preserve"> </w:t>
            </w:r>
            <w:r w:rsidR="00582D4D" w:rsidRPr="00A97FD3">
              <w:rPr>
                <w:rFonts w:ascii="Arial" w:hAnsi="Arial" w:cs="Arial"/>
                <w:szCs w:val="24"/>
              </w:rPr>
              <w:t xml:space="preserve">sometime </w:t>
            </w:r>
            <w:r w:rsidRPr="00A97FD3">
              <w:rPr>
                <w:rFonts w:ascii="Arial" w:hAnsi="Arial" w:cs="Arial"/>
                <w:szCs w:val="24"/>
              </w:rPr>
              <w:t xml:space="preserve">before, finally have the </w:t>
            </w:r>
            <w:r w:rsidR="00582D4D" w:rsidRPr="00A97FD3">
              <w:rPr>
                <w:rFonts w:ascii="Arial" w:hAnsi="Arial" w:cs="Arial"/>
                <w:szCs w:val="24"/>
              </w:rPr>
              <w:lastRenderedPageBreak/>
              <w:t>opportunity</w:t>
            </w:r>
            <w:r w:rsidRPr="00A97FD3">
              <w:rPr>
                <w:rFonts w:ascii="Arial" w:hAnsi="Arial" w:cs="Arial"/>
                <w:szCs w:val="24"/>
              </w:rPr>
              <w:t xml:space="preserve"> to understand systematically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a lot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ot a lot and learn a lot</w:t>
            </w:r>
            <w:r w:rsidR="00E83CE5" w:rsidRPr="00A97FD3">
              <w:rPr>
                <w:rFonts w:ascii="Arial" w:hAnsi="Arial" w:cs="Arial"/>
                <w:szCs w:val="24"/>
              </w:rPr>
              <w:t>; m</w:t>
            </w:r>
            <w:r w:rsidRPr="00A97FD3">
              <w:rPr>
                <w:rFonts w:ascii="Arial" w:hAnsi="Arial" w:cs="Arial"/>
                <w:szCs w:val="24"/>
              </w:rPr>
              <w:t xml:space="preserve">ore understanding of </w:t>
            </w:r>
            <w:r w:rsidR="00582D4D" w:rsidRPr="00A97FD3">
              <w:rPr>
                <w:rFonts w:ascii="Arial" w:hAnsi="Arial" w:cs="Arial"/>
                <w:szCs w:val="24"/>
              </w:rPr>
              <w:t>liver t</w:t>
            </w:r>
            <w:r w:rsidRPr="00A97FD3">
              <w:rPr>
                <w:rFonts w:ascii="Arial" w:hAnsi="Arial" w:cs="Arial"/>
                <w:szCs w:val="24"/>
              </w:rPr>
              <w:t>ransplantation such as criteria, indication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how to make decision, not on small details</w:t>
            </w:r>
            <w:r w:rsidR="00E83CE5" w:rsidRPr="00A97FD3">
              <w:rPr>
                <w:rFonts w:ascii="Arial" w:hAnsi="Arial" w:cs="Arial"/>
                <w:szCs w:val="24"/>
              </w:rPr>
              <w:t>; d</w:t>
            </w:r>
            <w:r w:rsidRPr="00A97FD3">
              <w:rPr>
                <w:rFonts w:ascii="Arial" w:hAnsi="Arial" w:cs="Arial"/>
                <w:szCs w:val="24"/>
              </w:rPr>
              <w:t>eep learning and got a lot from different aspects of liver transplantation by topics study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a lot by self-study and much deeper through discussion in class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 xml:space="preserve">earn much about </w:t>
            </w:r>
            <w:r w:rsidR="00582D4D" w:rsidRPr="00A97FD3">
              <w:rPr>
                <w:rFonts w:ascii="Arial" w:hAnsi="Arial" w:cs="Arial"/>
                <w:szCs w:val="24"/>
              </w:rPr>
              <w:t xml:space="preserve">transplantation </w:t>
            </w:r>
            <w:r w:rsidRPr="00A97FD3">
              <w:rPr>
                <w:rFonts w:ascii="Arial" w:hAnsi="Arial" w:cs="Arial"/>
                <w:szCs w:val="24"/>
              </w:rPr>
              <w:t xml:space="preserve">knowledge and </w:t>
            </w:r>
            <w:r w:rsidR="00582D4D" w:rsidRPr="00A97FD3">
              <w:rPr>
                <w:rFonts w:ascii="Arial" w:hAnsi="Arial" w:cs="Arial"/>
                <w:szCs w:val="24"/>
              </w:rPr>
              <w:t xml:space="preserve">also </w:t>
            </w:r>
            <w:r w:rsidRPr="00A97FD3">
              <w:rPr>
                <w:rFonts w:ascii="Arial" w:hAnsi="Arial" w:cs="Arial"/>
                <w:szCs w:val="24"/>
              </w:rPr>
              <w:t>presentation skills, thanks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how to explain risk, principle, and benefit of liver transplant to patients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ot something through discussion, know more deeply about transplantation</w:t>
            </w:r>
            <w:r w:rsidR="00E83CE5" w:rsidRPr="00A97FD3">
              <w:rPr>
                <w:rFonts w:ascii="Arial" w:hAnsi="Arial" w:cs="Arial"/>
                <w:szCs w:val="24"/>
              </w:rPr>
              <w:t>; u</w:t>
            </w:r>
            <w:r w:rsidRPr="00A97FD3">
              <w:rPr>
                <w:rFonts w:ascii="Arial" w:hAnsi="Arial" w:cs="Arial"/>
                <w:szCs w:val="24"/>
              </w:rPr>
              <w:t>nderstand every aspect of liver transplant, thank you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ot much and practical references</w:t>
            </w:r>
            <w:r w:rsidR="00E83CE5" w:rsidRPr="00A97FD3">
              <w:rPr>
                <w:rFonts w:ascii="Arial" w:hAnsi="Arial" w:cs="Arial"/>
                <w:szCs w:val="24"/>
              </w:rPr>
              <w:t>; g</w:t>
            </w:r>
            <w:r w:rsidRPr="00A97FD3">
              <w:rPr>
                <w:rFonts w:ascii="Arial" w:hAnsi="Arial" w:cs="Arial"/>
                <w:szCs w:val="24"/>
              </w:rPr>
              <w:t>ood learn effect</w:t>
            </w:r>
            <w:r w:rsidR="00E83CE5" w:rsidRPr="00A97FD3">
              <w:rPr>
                <w:rFonts w:ascii="Arial" w:hAnsi="Arial" w:cs="Arial"/>
                <w:szCs w:val="24"/>
              </w:rPr>
              <w:t>; c</w:t>
            </w:r>
            <w:r w:rsidRPr="00A97FD3">
              <w:rPr>
                <w:rFonts w:ascii="Arial" w:hAnsi="Arial" w:cs="Arial"/>
                <w:szCs w:val="24"/>
              </w:rPr>
              <w:t>lear guide and reference</w:t>
            </w:r>
            <w:r w:rsidR="00005EA0" w:rsidRPr="00A97FD3">
              <w:rPr>
                <w:rFonts w:ascii="Arial" w:hAnsi="Arial" w:cs="Arial"/>
                <w:szCs w:val="24"/>
              </w:rPr>
              <w:t>s</w:t>
            </w:r>
            <w:r w:rsidRPr="00A97FD3">
              <w:rPr>
                <w:rFonts w:ascii="Arial" w:hAnsi="Arial" w:cs="Arial"/>
                <w:szCs w:val="24"/>
              </w:rPr>
              <w:t>, learn subject and contents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a lot relevant knowledge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 xml:space="preserve">earn how to manage a </w:t>
            </w:r>
            <w:r w:rsidR="00005EA0" w:rsidRPr="00A97FD3">
              <w:rPr>
                <w:rFonts w:ascii="Arial" w:hAnsi="Arial" w:cs="Arial"/>
                <w:szCs w:val="24"/>
              </w:rPr>
              <w:t>transplant</w:t>
            </w:r>
            <w:r w:rsidRPr="00A97FD3">
              <w:rPr>
                <w:rFonts w:ascii="Arial" w:hAnsi="Arial" w:cs="Arial"/>
                <w:szCs w:val="24"/>
              </w:rPr>
              <w:t xml:space="preserve"> candidate and watch for peri-transplant condition</w:t>
            </w:r>
            <w:r w:rsidR="00E83CE5" w:rsidRPr="00A97FD3">
              <w:rPr>
                <w:rFonts w:ascii="Arial" w:hAnsi="Arial" w:cs="Arial"/>
                <w:szCs w:val="24"/>
              </w:rPr>
              <w:t>; k</w:t>
            </w:r>
            <w:r w:rsidRPr="00A97FD3">
              <w:rPr>
                <w:rFonts w:ascii="Arial" w:hAnsi="Arial" w:cs="Arial"/>
                <w:szCs w:val="24"/>
              </w:rPr>
              <w:t>now much about liver transplantation and have sense for future patient care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a lot, more understand the evaluation process of liver transplantation</w:t>
            </w:r>
            <w:r w:rsidR="00E83CE5" w:rsidRPr="00A97FD3">
              <w:rPr>
                <w:rFonts w:ascii="Arial" w:hAnsi="Arial" w:cs="Arial"/>
                <w:szCs w:val="24"/>
              </w:rPr>
              <w:t>; k</w:t>
            </w:r>
            <w:r w:rsidRPr="00A97FD3">
              <w:rPr>
                <w:rFonts w:ascii="Arial" w:hAnsi="Arial" w:cs="Arial"/>
                <w:szCs w:val="24"/>
              </w:rPr>
              <w:t>now much about liver transplantation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 xml:space="preserve">earn basics and </w:t>
            </w:r>
            <w:r w:rsidR="00005EA0" w:rsidRPr="00A97FD3">
              <w:rPr>
                <w:rFonts w:ascii="Arial" w:hAnsi="Arial" w:cs="Arial"/>
                <w:szCs w:val="24"/>
              </w:rPr>
              <w:t xml:space="preserve">finally </w:t>
            </w:r>
            <w:r w:rsidRPr="00A97FD3">
              <w:rPr>
                <w:rFonts w:ascii="Arial" w:hAnsi="Arial" w:cs="Arial"/>
                <w:szCs w:val="24"/>
              </w:rPr>
              <w:t>know where they are from</w:t>
            </w:r>
            <w:r w:rsidR="00E83CE5" w:rsidRPr="00A97FD3">
              <w:rPr>
                <w:rFonts w:ascii="Arial" w:hAnsi="Arial" w:cs="Arial"/>
                <w:szCs w:val="24"/>
              </w:rPr>
              <w:t>; l</w:t>
            </w:r>
            <w:r w:rsidRPr="00A97FD3">
              <w:rPr>
                <w:rFonts w:ascii="Arial" w:hAnsi="Arial" w:cs="Arial"/>
                <w:szCs w:val="24"/>
              </w:rPr>
              <w:t>earn more if study hard</w:t>
            </w:r>
          </w:p>
        </w:tc>
      </w:tr>
      <w:tr w:rsidR="00A97FD3" w:rsidRPr="00A97FD3" w14:paraId="5C275FDA" w14:textId="77777777" w:rsidTr="00594598">
        <w:trPr>
          <w:trHeight w:val="416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8F6BCD" w14:textId="4018DFF7" w:rsidR="00E83CE5" w:rsidRPr="00A97FD3" w:rsidRDefault="007C1C53" w:rsidP="00CB3A2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A97FD3">
              <w:rPr>
                <w:rFonts w:ascii="Arial" w:hAnsi="Arial" w:cs="Arial"/>
                <w:b/>
                <w:szCs w:val="24"/>
              </w:rPr>
              <w:lastRenderedPageBreak/>
              <w:t>Teacher side (F)</w:t>
            </w:r>
          </w:p>
        </w:tc>
      </w:tr>
      <w:tr w:rsidR="00A97FD3" w:rsidRPr="00A97FD3" w14:paraId="17F3F2EC" w14:textId="77777777" w:rsidTr="00E83CE5">
        <w:trPr>
          <w:trHeight w:val="3000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DB20BD" w14:textId="63188EC5" w:rsidR="00E83CE5" w:rsidRPr="00A97FD3" w:rsidRDefault="00E83CE5" w:rsidP="00CB3A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A97FD3">
              <w:rPr>
                <w:rFonts w:ascii="Arial" w:hAnsi="Arial" w:cs="Arial"/>
                <w:szCs w:val="24"/>
              </w:rPr>
              <w:t>Teacher is nice and explain clearly; teacher is nice; teacher is nice, patient in supplementing details or what we present not enough; thank teacher for mindful preparation; thank teacher for mindful explanation; teacher</w:t>
            </w:r>
            <w:r w:rsidR="00005EA0" w:rsidRPr="00A97FD3">
              <w:rPr>
                <w:rFonts w:ascii="Arial" w:hAnsi="Arial" w:cs="Arial"/>
                <w:szCs w:val="24"/>
              </w:rPr>
              <w:t>’s</w:t>
            </w:r>
            <w:r w:rsidRPr="00A97FD3">
              <w:rPr>
                <w:rFonts w:ascii="Arial" w:hAnsi="Arial" w:cs="Arial"/>
                <w:szCs w:val="24"/>
              </w:rPr>
              <w:t xml:space="preserve"> </w:t>
            </w:r>
            <w:r w:rsidR="00005EA0" w:rsidRPr="00A97FD3">
              <w:rPr>
                <w:rFonts w:ascii="Arial" w:hAnsi="Arial" w:cs="Arial"/>
                <w:szCs w:val="24"/>
              </w:rPr>
              <w:t>voice</w:t>
            </w:r>
            <w:r w:rsidRPr="00A97FD3">
              <w:rPr>
                <w:rFonts w:ascii="Arial" w:hAnsi="Arial" w:cs="Arial"/>
                <w:szCs w:val="24"/>
              </w:rPr>
              <w:t xml:space="preserve"> </w:t>
            </w:r>
            <w:r w:rsidR="00005EA0" w:rsidRPr="00A97FD3">
              <w:rPr>
                <w:rFonts w:ascii="Arial" w:hAnsi="Arial" w:cs="Arial"/>
                <w:szCs w:val="24"/>
              </w:rPr>
              <w:t xml:space="preserve">is </w:t>
            </w:r>
            <w:r w:rsidRPr="00A97FD3">
              <w:rPr>
                <w:rFonts w:ascii="Arial" w:hAnsi="Arial" w:cs="Arial"/>
                <w:szCs w:val="24"/>
              </w:rPr>
              <w:t>clear and joyful</w:t>
            </w:r>
          </w:p>
          <w:p w14:paraId="0C0E342A" w14:textId="3FFD6263" w:rsidR="00E83CE5" w:rsidRPr="00A97FD3" w:rsidRDefault="00E83CE5" w:rsidP="00CB3A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A97FD3">
              <w:rPr>
                <w:rFonts w:ascii="Arial" w:hAnsi="Arial" w:cs="Arial"/>
                <w:szCs w:val="24"/>
              </w:rPr>
              <w:t xml:space="preserve">; teacher presents clear, interesting </w:t>
            </w:r>
            <w:r w:rsidR="00005EA0" w:rsidRPr="00A97FD3">
              <w:rPr>
                <w:rFonts w:ascii="Arial" w:hAnsi="Arial" w:cs="Arial"/>
                <w:szCs w:val="24"/>
              </w:rPr>
              <w:t>and spirit inspiring even we may</w:t>
            </w:r>
            <w:r w:rsidRPr="00A97FD3">
              <w:rPr>
                <w:rFonts w:ascii="Arial" w:hAnsi="Arial" w:cs="Arial"/>
                <w:szCs w:val="24"/>
              </w:rPr>
              <w:t xml:space="preserve"> </w:t>
            </w:r>
            <w:r w:rsidR="00005EA0" w:rsidRPr="00A97FD3">
              <w:rPr>
                <w:rFonts w:ascii="Arial" w:hAnsi="Arial" w:cs="Arial"/>
                <w:szCs w:val="24"/>
              </w:rPr>
              <w:t xml:space="preserve">be </w:t>
            </w:r>
            <w:r w:rsidRPr="00A97FD3">
              <w:rPr>
                <w:rFonts w:ascii="Arial" w:hAnsi="Arial" w:cs="Arial"/>
                <w:szCs w:val="24"/>
              </w:rPr>
              <w:t>in coma state</w:t>
            </w:r>
            <w:r w:rsidR="00005EA0" w:rsidRPr="00A97FD3">
              <w:rPr>
                <w:rFonts w:ascii="Arial" w:hAnsi="Arial" w:cs="Arial"/>
                <w:szCs w:val="24"/>
              </w:rPr>
              <w:t xml:space="preserve"> sometimes</w:t>
            </w:r>
            <w:r w:rsidRPr="00A97FD3">
              <w:rPr>
                <w:rFonts w:ascii="Arial" w:hAnsi="Arial" w:cs="Arial"/>
                <w:szCs w:val="24"/>
              </w:rPr>
              <w:t>; thank teacher for supportive explanation even though tired; thanks for supplementing the description; thanks for tho</w:t>
            </w:r>
            <w:r w:rsidR="00005EA0" w:rsidRPr="00A97FD3">
              <w:rPr>
                <w:rFonts w:ascii="Arial" w:hAnsi="Arial" w:cs="Arial"/>
                <w:szCs w:val="24"/>
              </w:rPr>
              <w:t>ro</w:t>
            </w:r>
            <w:r w:rsidRPr="00A97FD3">
              <w:rPr>
                <w:rFonts w:ascii="Arial" w:hAnsi="Arial" w:cs="Arial"/>
                <w:szCs w:val="24"/>
              </w:rPr>
              <w:t xml:space="preserve">ugh teacher's preparation and very good at teaching; teacher pay much attention in teaching; information </w:t>
            </w:r>
            <w:r w:rsidR="00005EA0" w:rsidRPr="00A97FD3">
              <w:rPr>
                <w:rFonts w:ascii="Arial" w:hAnsi="Arial" w:cs="Arial"/>
                <w:szCs w:val="24"/>
              </w:rPr>
              <w:t xml:space="preserve">(pre-class </w:t>
            </w:r>
            <w:r w:rsidRPr="00A97FD3">
              <w:rPr>
                <w:rFonts w:ascii="Arial" w:hAnsi="Arial" w:cs="Arial"/>
                <w:szCs w:val="24"/>
              </w:rPr>
              <w:t>reference and in</w:t>
            </w:r>
            <w:r w:rsidR="00005EA0" w:rsidRPr="00A97FD3">
              <w:rPr>
                <w:rFonts w:ascii="Arial" w:hAnsi="Arial" w:cs="Arial"/>
                <w:szCs w:val="24"/>
              </w:rPr>
              <w:t>-</w:t>
            </w:r>
            <w:r w:rsidRPr="00A97FD3">
              <w:rPr>
                <w:rFonts w:ascii="Arial" w:hAnsi="Arial" w:cs="Arial"/>
                <w:szCs w:val="24"/>
              </w:rPr>
              <w:t>class supplement) is rich and sufficient; teacher is elaborative</w:t>
            </w:r>
          </w:p>
        </w:tc>
      </w:tr>
      <w:tr w:rsidR="00A97FD3" w:rsidRPr="00A97FD3" w14:paraId="05252D66" w14:textId="77777777" w:rsidTr="00594598">
        <w:trPr>
          <w:trHeight w:val="372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5E815" w14:textId="46DC9435" w:rsidR="00E83CE5" w:rsidRPr="00A97FD3" w:rsidRDefault="007C1C53" w:rsidP="00CB3A2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A97FD3">
              <w:rPr>
                <w:rFonts w:ascii="Arial" w:hAnsi="Arial" w:cs="Arial"/>
                <w:b/>
                <w:szCs w:val="24"/>
              </w:rPr>
              <w:t>Miscellaneous</w:t>
            </w:r>
            <w:r w:rsidR="00E83CE5" w:rsidRPr="00A97FD3">
              <w:rPr>
                <w:rFonts w:ascii="Arial" w:hAnsi="Arial" w:cs="Arial"/>
                <w:b/>
                <w:szCs w:val="24"/>
              </w:rPr>
              <w:t xml:space="preserve"> </w:t>
            </w:r>
            <w:r w:rsidRPr="00A97FD3">
              <w:rPr>
                <w:rFonts w:ascii="Arial" w:hAnsi="Arial" w:cs="Arial"/>
                <w:b/>
                <w:szCs w:val="24"/>
              </w:rPr>
              <w:t>(</w:t>
            </w:r>
            <w:r w:rsidR="00E83CE5" w:rsidRPr="00A97FD3">
              <w:rPr>
                <w:rFonts w:ascii="Arial" w:hAnsi="Arial" w:cs="Arial"/>
                <w:b/>
                <w:szCs w:val="24"/>
              </w:rPr>
              <w:t>G</w:t>
            </w:r>
            <w:r w:rsidRPr="00A97FD3">
              <w:rPr>
                <w:rFonts w:ascii="Arial" w:hAnsi="Arial" w:cs="Arial"/>
                <w:b/>
                <w:szCs w:val="24"/>
              </w:rPr>
              <w:t>)</w:t>
            </w:r>
          </w:p>
        </w:tc>
      </w:tr>
      <w:tr w:rsidR="00A97FD3" w:rsidRPr="00A97FD3" w14:paraId="1BE85A75" w14:textId="77777777" w:rsidTr="00594598">
        <w:trPr>
          <w:trHeight w:val="2655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D5025" w14:textId="4E47C3E3" w:rsidR="00E83CE5" w:rsidRPr="00A97FD3" w:rsidRDefault="00E83CE5" w:rsidP="00CB3A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A97FD3">
              <w:rPr>
                <w:rFonts w:ascii="Arial" w:hAnsi="Arial" w:cs="Arial"/>
                <w:szCs w:val="24"/>
              </w:rPr>
              <w:lastRenderedPageBreak/>
              <w:t>Point out indication and post-op management, valuable in vedio-assissted, explain inappropriate case indication; demand high presentation skills; understand multiple aspects from criteria such as infection, cirrhosis, malignancy; I may misunderstood the direction of preparation; it is a surprise and not bad to present and discuss in English; may pass on</w:t>
            </w:r>
            <w:r w:rsidR="00E319F9" w:rsidRPr="00A97FD3">
              <w:rPr>
                <w:rFonts w:ascii="Arial" w:hAnsi="Arial" w:cs="Arial"/>
                <w:szCs w:val="24"/>
              </w:rPr>
              <w:t xml:space="preserve"> this</w:t>
            </w:r>
            <w:r w:rsidRPr="00A97FD3">
              <w:rPr>
                <w:rFonts w:ascii="Arial" w:hAnsi="Arial" w:cs="Arial"/>
                <w:szCs w:val="24"/>
              </w:rPr>
              <w:t>; want to know more about immunosuppressant prescription in the real-world case; discuss the real-world underlying cause and feel "so why it is”; realize the evolution of treatment</w:t>
            </w:r>
          </w:p>
        </w:tc>
      </w:tr>
      <w:tr w:rsidR="00A97FD3" w:rsidRPr="00A97FD3" w14:paraId="43F342BF" w14:textId="77777777" w:rsidTr="00594598">
        <w:trPr>
          <w:trHeight w:val="424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F80F7" w14:textId="1FA2459C" w:rsidR="00E83CE5" w:rsidRPr="00A97FD3" w:rsidRDefault="007C1C53" w:rsidP="00CB3A2D">
            <w:pPr>
              <w:spacing w:line="360" w:lineRule="auto"/>
              <w:rPr>
                <w:rFonts w:ascii="Arial" w:hAnsi="Arial" w:cs="Arial"/>
                <w:b/>
                <w:sz w:val="32"/>
                <w:szCs w:val="24"/>
              </w:rPr>
            </w:pPr>
            <w:r w:rsidRPr="00A97FD3">
              <w:rPr>
                <w:rFonts w:ascii="Arial" w:hAnsi="Arial" w:cs="Arial"/>
                <w:b/>
                <w:sz w:val="32"/>
                <w:szCs w:val="24"/>
              </w:rPr>
              <w:t>Multiple categories (E: study loading and cost-effectiveness)</w:t>
            </w:r>
          </w:p>
        </w:tc>
      </w:tr>
      <w:tr w:rsidR="00A97FD3" w:rsidRPr="00A97FD3" w14:paraId="4FB4792F" w14:textId="77777777" w:rsidTr="00594598">
        <w:trPr>
          <w:trHeight w:val="427"/>
        </w:trPr>
        <w:tc>
          <w:tcPr>
            <w:tcW w:w="8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1102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nteresting and relaxing, learn a lot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2B1A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B, D</w:t>
            </w:r>
          </w:p>
        </w:tc>
      </w:tr>
      <w:tr w:rsidR="00A97FD3" w:rsidRPr="00A97FD3" w14:paraId="10A24604" w14:textId="77777777" w:rsidTr="00594598">
        <w:trPr>
          <w:trHeight w:val="427"/>
        </w:trPr>
        <w:tc>
          <w:tcPr>
            <w:tcW w:w="8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0BC02" w14:textId="6BAD3D2C" w:rsidR="00C37E13" w:rsidRPr="00A97FD3" w:rsidRDefault="00C37E13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very good, specific topic organizatio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446A" w14:textId="7010A10A" w:rsidR="00C37E13" w:rsidRPr="00A97FD3" w:rsidRDefault="00C37E13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108B93D3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D9C3" w14:textId="71FD11C7" w:rsidR="00FC59AE" w:rsidRPr="00A97FD3" w:rsidRDefault="00BC773D" w:rsidP="0096547B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Emphasize on how to solve patient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s’ </w:t>
            </w:r>
            <w:r w:rsidR="0096547B" w:rsidRPr="00A97FD3">
              <w:rPr>
                <w:rFonts w:ascii="Arial" w:eastAsia="新細明體" w:hAnsi="Arial" w:cs="Arial"/>
                <w:kern w:val="0"/>
                <w:szCs w:val="24"/>
              </w:rPr>
              <w:t>problems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, no need to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memorize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trivial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, goo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F7EF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31586EB7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ACD7" w14:textId="30D1B812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Good teaching method, emphasis or utilizable knowledge instead of advanced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, complex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guidelin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8DDF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47B0B7E6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3FFE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mpressive with discussion and think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C121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5F9AD355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D323" w14:textId="2C78980A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eacher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provide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enough reference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for study in advance for preparation, more clear than before with regard to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liver transplanta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C4B9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5B7BE016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53D2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earning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from 5 topic guide questions and perspectives of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liver transplantation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, provide reference in advance, classmates summarize in a short time, teacher supplement, all together make deep impression, real-world case illustration by teacher let us think more and complete lear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875E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163151C0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9C03" w14:textId="579CC18C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opics are 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hose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patients may ask, feel practical, it is good to have suggested reference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to read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in adva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E7C5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3E33A394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FCC7" w14:textId="1E3E49B9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Clear learning objective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, study reference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s provided,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better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than self-searching without clear mind and guid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49D0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0C5DABBF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37A3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Better than teacher one way talking, 1 or 2 cases may be bett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3E02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</w:t>
            </w:r>
          </w:p>
        </w:tc>
      </w:tr>
      <w:tr w:rsidR="00A97FD3" w:rsidRPr="00A97FD3" w14:paraId="0C5410D2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B39F7" w14:textId="045B1155" w:rsidR="00E177D7" w:rsidRPr="00A97FD3" w:rsidRDefault="00E177D7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Learn a lot, from different perspective, more easy to be digestive;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BAC0B" w14:textId="123BC442" w:rsidR="00E177D7" w:rsidRPr="00A97FD3" w:rsidRDefault="00E177D7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, D</w:t>
            </w:r>
          </w:p>
        </w:tc>
      </w:tr>
      <w:tr w:rsidR="00A97FD3" w:rsidRPr="00A97FD3" w14:paraId="260E7034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69C6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Very informative, learned much what used to be rough.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Classmates presents like reporting a paper which distract audience easily, can limit the slides in the future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8AED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, D, G</w:t>
            </w:r>
          </w:p>
        </w:tc>
      </w:tr>
      <w:tr w:rsidR="00A97FD3" w:rsidRPr="00A97FD3" w14:paraId="05D7EEED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5286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Very good, clear questions but workload differs between ques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8F6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, E</w:t>
            </w:r>
          </w:p>
        </w:tc>
      </w:tr>
      <w:tr w:rsidR="00A97FD3" w:rsidRPr="00A97FD3" w14:paraId="552C0459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BD45" w14:textId="7426935E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errific,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reference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="00E177D7" w:rsidRPr="00A97FD3">
              <w:rPr>
                <w:rFonts w:ascii="Arial" w:eastAsia="新細明體" w:hAnsi="Arial" w:cs="Arial"/>
                <w:kern w:val="0"/>
                <w:szCs w:val="24"/>
              </w:rPr>
              <w:t>are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updated and suitable to selective 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>self-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reading, discussion time and content which teacher shared is in good ratio, very impressiv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E6FB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C, F</w:t>
            </w:r>
          </w:p>
        </w:tc>
      </w:tr>
      <w:tr w:rsidR="00A97FD3" w:rsidRPr="00A97FD3" w14:paraId="323932E5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FAA05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Interesting learning stuff, basic but common, very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practic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3392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5197A471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4046" w14:textId="06F082AD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earn a lot what used to be unclear concept through study references and discussion. Impressive more than 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big-class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lectur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A966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76A02853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5C97" w14:textId="5157C5D1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Succin</w:t>
            </w:r>
            <w:r w:rsidR="00CD2EB6" w:rsidRPr="00A97FD3">
              <w:rPr>
                <w:rFonts w:ascii="Arial" w:eastAsia="新細明體" w:hAnsi="Arial" w:cs="Arial"/>
                <w:kern w:val="0"/>
                <w:szCs w:val="24"/>
              </w:rPr>
              <w:t>c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t and to the point, learn efficientl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E904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05E45889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EB3D" w14:textId="2F4CCEE6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Succin</w:t>
            </w:r>
            <w:r w:rsidR="00CD2EB6" w:rsidRPr="00A97FD3">
              <w:rPr>
                <w:rFonts w:ascii="Arial" w:eastAsia="新細明體" w:hAnsi="Arial" w:cs="Arial"/>
                <w:kern w:val="0"/>
                <w:szCs w:val="24"/>
              </w:rPr>
              <w:t>c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t and to the point, got more under discuss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835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0D14B2B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39D7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Got a lot, simple and effectiv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BE2E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5C67AA2B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05AC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nteresting and learn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869A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61CF7575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26DD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Full and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practical for future clinical practice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ADB3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4B81ACAE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E3A4" w14:textId="32E58884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Got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a lot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>,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feel full and deeply understood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liver transplanta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F820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</w:t>
            </w:r>
          </w:p>
        </w:tc>
      </w:tr>
      <w:tr w:rsidR="00A97FD3" w:rsidRPr="00A97FD3" w14:paraId="0609B982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6CDF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nteresting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, know what I did through study reference assigned in adva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82CD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, E</w:t>
            </w:r>
          </w:p>
        </w:tc>
      </w:tr>
      <w:tr w:rsidR="00A97FD3" w:rsidRPr="00A97FD3" w14:paraId="061A1646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6B32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nformative, learn a lot, easy to prepar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3522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D, E</w:t>
            </w:r>
          </w:p>
        </w:tc>
      </w:tr>
      <w:tr w:rsidR="00A97FD3" w:rsidRPr="00A97FD3" w14:paraId="71009549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2265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nteresting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, force myself to read many papers and realize current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iver transplantation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in Taiwa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418D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E</w:t>
            </w:r>
          </w:p>
        </w:tc>
      </w:tr>
      <w:tr w:rsidR="00A97FD3" w:rsidRPr="00A97FD3" w14:paraId="1D27FC49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1445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Just enough loading and practic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al topics for real worl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738E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E</w:t>
            </w:r>
          </w:p>
        </w:tc>
      </w:tr>
      <w:tr w:rsidR="00A97FD3" w:rsidRPr="00A97FD3" w14:paraId="2D5FF377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2D00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Interesting, practical, adequate content dep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207B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E</w:t>
            </w:r>
          </w:p>
        </w:tc>
      </w:tr>
      <w:tr w:rsidR="00A97FD3" w:rsidRPr="00A97FD3" w14:paraId="76AD33D1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DB78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Very good, teacher is very patie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701F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F</w:t>
            </w:r>
          </w:p>
        </w:tc>
      </w:tr>
      <w:tr w:rsidR="00A97FD3" w:rsidRPr="00A97FD3" w14:paraId="4E9413D4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E1F8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Help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understanding about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iver transplantation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stuff; teacher adequate supply real-world application ; practical and informativ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C97A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F</w:t>
            </w:r>
          </w:p>
        </w:tc>
      </w:tr>
      <w:tr w:rsidR="00A97FD3" w:rsidRPr="00A97FD3" w14:paraId="7D8C3315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982EF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nteresting additional remarks by teach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D946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F</w:t>
            </w:r>
          </w:p>
        </w:tc>
      </w:tr>
      <w:tr w:rsidR="00A97FD3" w:rsidRPr="00A97FD3" w14:paraId="31826345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B8F9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Very concise, cover many perspective, thought provoking, win-win between teacher and stude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E42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F, G</w:t>
            </w:r>
          </w:p>
        </w:tc>
      </w:tr>
      <w:tr w:rsidR="00A97FD3" w:rsidRPr="00A97FD3" w14:paraId="15559090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2E7F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Ha, great but difficult for m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B592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G</w:t>
            </w:r>
          </w:p>
        </w:tc>
      </w:tr>
      <w:tr w:rsidR="00A97FD3" w:rsidRPr="00A97FD3" w14:paraId="3E59E6F5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94B8" w14:textId="1206F987" w:rsidR="00FC59AE" w:rsidRPr="00A97FD3" w:rsidRDefault="00E26D90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Cost-effective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, quick lear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175B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G</w:t>
            </w:r>
          </w:p>
        </w:tc>
      </w:tr>
      <w:tr w:rsidR="00A97FD3" w:rsidRPr="00A97FD3" w14:paraId="10171BDA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2A3C" w14:textId="00DBB1A4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Great, interesting, hope to learn more about 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post-liver transplantation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care,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and t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>ransplantation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surger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027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G</w:t>
            </w:r>
          </w:p>
        </w:tc>
      </w:tr>
      <w:tr w:rsidR="00A97FD3" w:rsidRPr="00A97FD3" w14:paraId="57CCDCC0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34A3" w14:textId="66A876A3" w:rsidR="00FC59AE" w:rsidRPr="00A97FD3" w:rsidRDefault="008A5CC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Discuss many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practical issue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that patients or even some doctors are not aware of. Thought provoking!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4522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 G</w:t>
            </w:r>
          </w:p>
        </w:tc>
      </w:tr>
      <w:tr w:rsidR="00A97FD3" w:rsidRPr="00A97FD3" w14:paraId="0922DB8B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A2D1" w14:textId="569B007C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Interesting, reference paper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>are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clea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096F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A,C</w:t>
            </w:r>
          </w:p>
        </w:tc>
      </w:tr>
      <w:tr w:rsidR="00A97FD3" w:rsidRPr="00A97FD3" w14:paraId="33ABA354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80F0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Novel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teaching style, good effect and less pressure than general PB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559A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B, C, D</w:t>
            </w:r>
          </w:p>
        </w:tc>
      </w:tr>
      <w:tr w:rsidR="00A97FD3" w:rsidRPr="00A97FD3" w14:paraId="74DA97EB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91B3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Relax in class, just enough loading; scared by other teacher who is very fierce, good learning mode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651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B, C, E, F</w:t>
            </w:r>
          </w:p>
        </w:tc>
      </w:tr>
      <w:tr w:rsidR="00A97FD3" w:rsidRPr="00A97FD3" w14:paraId="0F0A102A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0DC8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Relaxed and learn a lo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6B6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B, D</w:t>
            </w:r>
          </w:p>
        </w:tc>
      </w:tr>
      <w:tr w:rsidR="00A97FD3" w:rsidRPr="00A97FD3" w14:paraId="452DEB9D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D8ED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eacher is knowledgeable and love to share, relaxed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atmosphere, got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C261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B, D, F</w:t>
            </w:r>
          </w:p>
        </w:tc>
      </w:tr>
      <w:tr w:rsidR="00A97FD3" w:rsidRPr="00A97FD3" w14:paraId="1A615E39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C0ED" w14:textId="14F1B83D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High leaning effectiveness, very </w:t>
            </w:r>
            <w:r w:rsidR="008A5CCD" w:rsidRPr="00A97FD3">
              <w:rPr>
                <w:rFonts w:ascii="Arial" w:eastAsia="新細明體" w:hAnsi="Arial" w:cs="Arial"/>
                <w:kern w:val="0"/>
                <w:szCs w:val="24"/>
              </w:rPr>
              <w:t>appreciated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that teacher can guide a class in a relaxed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atmospher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043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B, D, F</w:t>
            </w:r>
          </w:p>
        </w:tc>
      </w:tr>
      <w:tr w:rsidR="00A97FD3" w:rsidRPr="00A97FD3" w14:paraId="0A71C013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5DD1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is passionate, realize many transplant-associated problems not only medicine, but also system and environment, low pressure in clas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DBBD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B, D, F</w:t>
            </w:r>
          </w:p>
        </w:tc>
      </w:tr>
      <w:tr w:rsidR="00A97FD3" w:rsidRPr="00A97FD3" w14:paraId="3891017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4748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Relaxed and enjoyable; much study reports clustered on this week thoug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7FB5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B, E</w:t>
            </w:r>
          </w:p>
        </w:tc>
      </w:tr>
      <w:tr w:rsidR="00A97FD3" w:rsidRPr="00A97FD3" w14:paraId="2CDD084E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CB55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Clear study object, got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4191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</w:t>
            </w:r>
          </w:p>
        </w:tc>
      </w:tr>
      <w:tr w:rsidR="00A97FD3" w:rsidRPr="00A97FD3" w14:paraId="6F0603A7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6DC1" w14:textId="41C5FF9C" w:rsidR="00FC59AE" w:rsidRPr="00A97FD3" w:rsidRDefault="00F2125F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Systematic d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>iscussion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,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understand every knowledge of 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iver transplantation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from indication to manageme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61A6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</w:t>
            </w:r>
          </w:p>
        </w:tc>
      </w:tr>
      <w:tr w:rsidR="00A97FD3" w:rsidRPr="00A97FD3" w14:paraId="1D36FCD7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22AA" w14:textId="5814AADE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Practical learning, better than simple case discussion, 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he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topic about immunosuppressant need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more background knowledge to let discuss smoo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BD7B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</w:t>
            </w:r>
          </w:p>
        </w:tc>
      </w:tr>
      <w:tr w:rsidR="00A97FD3" w:rsidRPr="00A97FD3" w14:paraId="7CF2C59D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7FF9" w14:textId="10F336B4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opics 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are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narrow and not take a lot of time to prepare, but detailed understanding of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liver transplantatio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5251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</w:t>
            </w:r>
          </w:p>
        </w:tc>
      </w:tr>
      <w:tr w:rsidR="00A97FD3" w:rsidRPr="00A97FD3" w14:paraId="17155B7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1039" w14:textId="3CB629C6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hrough self-preparation for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presentation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in class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and discuss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ion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with classmates, more impressive about relevant topics and learn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1BA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</w:t>
            </w:r>
          </w:p>
        </w:tc>
      </w:tr>
      <w:tr w:rsidR="00A97FD3" w:rsidRPr="00A97FD3" w14:paraId="43FB3A7D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D719" w14:textId="066F6736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Clear learn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ing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topic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, easy to remember what had le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arnt, thank you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9F04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</w:t>
            </w:r>
          </w:p>
        </w:tc>
      </w:tr>
      <w:tr w:rsidR="00A97FD3" w:rsidRPr="00A97FD3" w14:paraId="69026E6B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A5AE" w14:textId="4A3D302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earn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more under discussion, not enough time to prepare in 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this week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, suggest course modification 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(looser interval)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to achieve better result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B6A3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, E</w:t>
            </w:r>
          </w:p>
        </w:tc>
      </w:tr>
      <w:tr w:rsidR="00A97FD3" w:rsidRPr="00A97FD3" w14:paraId="50F94E3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EB98" w14:textId="1CE79650" w:rsidR="00FC59AE" w:rsidRPr="00A97FD3" w:rsidRDefault="00F2125F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Very smart t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>opic design. Besides indicat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ion/contraindication, the most I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learned is the allocation which inv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olves academic issue and ethical issue. In addition, patient psychological and compliance need to be evaluated. Content is very rich and practical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EF34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D, E</w:t>
            </w:r>
          </w:p>
        </w:tc>
      </w:tr>
      <w:tr w:rsidR="00A97FD3" w:rsidRPr="00A97FD3" w14:paraId="209219EC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9A41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Novel webpage of learning and teaching in class, adequate difficulty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7645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E, F, G</w:t>
            </w:r>
          </w:p>
        </w:tc>
      </w:tr>
      <w:tr w:rsidR="00A97FD3" w:rsidRPr="00A97FD3" w14:paraId="7F43A7B7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3918" w14:textId="70B9A4FE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Real-time solve questions through interaction, deep discussion of 5 </w:t>
            </w:r>
            <w:r w:rsidR="00F2125F" w:rsidRPr="00A97FD3">
              <w:rPr>
                <w:rFonts w:ascii="Arial" w:eastAsia="新細明體" w:hAnsi="Arial" w:cs="Arial"/>
                <w:kern w:val="0"/>
                <w:szCs w:val="24"/>
              </w:rPr>
              <w:t>learning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topic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16B3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F</w:t>
            </w:r>
          </w:p>
        </w:tc>
      </w:tr>
      <w:tr w:rsidR="00A97FD3" w:rsidRPr="00A97FD3" w14:paraId="6271D96B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1DC0" w14:textId="2A42DD2A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Suggestive reference</w:t>
            </w:r>
            <w:r w:rsidR="00582D4D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="00582D4D" w:rsidRPr="00A97FD3">
              <w:rPr>
                <w:rFonts w:ascii="Arial" w:eastAsia="新細明體" w:hAnsi="Arial" w:cs="Arial"/>
                <w:kern w:val="0"/>
                <w:szCs w:val="24"/>
              </w:rPr>
              <w:t>are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terrific and efficient, the topic in discussion is easy to follow, helpful for future learning and thinking. Teacher love to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supplement and feedback with students during the discussion </w:t>
            </w:r>
            <w:r w:rsidR="00582D4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which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help us learn better.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3BC5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F</w:t>
            </w:r>
          </w:p>
        </w:tc>
      </w:tr>
      <w:tr w:rsidR="00A97FD3" w:rsidRPr="00A97FD3" w14:paraId="6CBE653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CA98" w14:textId="622B54C5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supplement</w:t>
            </w:r>
            <w:r w:rsidR="00582D4D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much clinical and realistic knowledge, maybe more thoughts appeared when dealing with real patien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F234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C, F</w:t>
            </w:r>
          </w:p>
        </w:tc>
      </w:tr>
      <w:tr w:rsidR="00A97FD3" w:rsidRPr="00A97FD3" w14:paraId="103436A2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68A4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Well-balance between loading and learning effec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4ADA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E</w:t>
            </w:r>
          </w:p>
        </w:tc>
      </w:tr>
      <w:tr w:rsidR="00A97FD3" w:rsidRPr="00A97FD3" w14:paraId="1D8AE3CB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A97C" w14:textId="1A8E05D9" w:rsidR="00FC59AE" w:rsidRPr="00A97FD3" w:rsidRDefault="00005EA0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lastRenderedPageBreak/>
              <w:t>Tired but go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>t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E293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E</w:t>
            </w:r>
          </w:p>
        </w:tc>
      </w:tr>
      <w:tr w:rsidR="00A97FD3" w:rsidRPr="00A97FD3" w14:paraId="71F8845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93AC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Had learn something and not too much loading, goo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1EC6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E</w:t>
            </w:r>
          </w:p>
        </w:tc>
      </w:tr>
      <w:tr w:rsidR="00A97FD3" w:rsidRPr="00A97FD3" w14:paraId="5BA84AB7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0BE4" w14:textId="39446ADE" w:rsidR="00FC59AE" w:rsidRPr="00A97FD3" w:rsidRDefault="00BC773D" w:rsidP="00496F5B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earn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a lot; more impressive when doing self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-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study although tired; </w:t>
            </w:r>
            <w:r w:rsidR="00496F5B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can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c</w:t>
            </w:r>
            <w:r w:rsidR="00040ED5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orrelate with </w:t>
            </w:r>
            <w:r w:rsidR="00496F5B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experience in previous exposure to </w:t>
            </w:r>
            <w:r w:rsidR="00040ED5" w:rsidRPr="00A97FD3">
              <w:rPr>
                <w:rFonts w:ascii="Arial" w:eastAsia="新細明體" w:hAnsi="Arial" w:cs="Arial"/>
                <w:kern w:val="0"/>
                <w:szCs w:val="24"/>
              </w:rPr>
              <w:t>a postop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patien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27A2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E</w:t>
            </w:r>
          </w:p>
        </w:tc>
      </w:tr>
      <w:tr w:rsidR="00A97FD3" w:rsidRPr="00A97FD3" w14:paraId="1F9BEB6C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38A7" w14:textId="218FB046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eacher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supplement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each presenter which makes me feel good, especially some clinical perspective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and viewpoints are not easy to get from internet and book, so I got a lot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4744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7BA97A85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6168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is good at guiding discussion, got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9E17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7870DFCA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39ED" w14:textId="35CAFB38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Knowledge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is more impressive through discussion, many new updates, teacher supplement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a lot, feel technology is 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advancing which is more acknowledged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in PBL than lecture clas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0B72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5992139B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3E3F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supplement very detailed and learn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C616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0030162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0470" w14:textId="7988E5A5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Got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a lot, although not comprehensive in answering topic questions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by classmate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, teacher supplement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a lot and I learned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2271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339ED5F8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AC7C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is diligent, clear and lead the discussion, got a lo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F47A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5AC83D2F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6947" w14:textId="1DF4B308" w:rsidR="00FC59AE" w:rsidRPr="00A97FD3" w:rsidRDefault="00005EA0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Clear t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>eacher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’s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description</w:t>
            </w:r>
            <w:r w:rsidR="00BC773D" w:rsidRPr="00A97FD3">
              <w:rPr>
                <w:rFonts w:ascii="Arial" w:eastAsia="新細明體" w:hAnsi="Arial" w:cs="Arial"/>
                <w:kern w:val="0"/>
                <w:szCs w:val="24"/>
              </w:rPr>
              <w:t>, learn much details, thank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AEFF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48BD12D7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1807" w14:textId="3562C838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In 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he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first topic, teacher discuss with us about practical issue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in the future. Got a lot even future field 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may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not 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be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liver-related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disciplin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6AA39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79F9F701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9C8C" w14:textId="77777777" w:rsidR="00FC59AE" w:rsidRPr="00A97FD3" w:rsidRDefault="00FC59AE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Learn much, feel that teacher tailorly design the curriculum and read a lot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638D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1A08234C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D8F4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Funny teacher and realized a lot of the fiel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B838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</w:t>
            </w:r>
          </w:p>
        </w:tc>
      </w:tr>
      <w:tr w:rsidR="00A97FD3" w:rsidRPr="00A97FD3" w14:paraId="441F09C9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E444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is nice, understand something previous unclear, some contents are explained clearer by teacher than classmates, feel that classmates can talk les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CD63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F, G</w:t>
            </w:r>
          </w:p>
        </w:tc>
      </w:tr>
      <w:tr w:rsidR="00A97FD3" w:rsidRPr="00A97FD3" w14:paraId="770A43C0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2E0C" w14:textId="179DE8C0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Got a lot 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from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reading refe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rence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, more impressive when handle 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ourselves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, thought provoking, practical clinical question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6DE1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G</w:t>
            </w:r>
          </w:p>
        </w:tc>
      </w:tr>
      <w:tr w:rsidR="00A97FD3" w:rsidRPr="00A97FD3" w14:paraId="65123E61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160F" w14:textId="1EF9CF60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Realize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the evaluation process and special </w:t>
            </w:r>
            <w:r w:rsidR="00005EA0" w:rsidRPr="00A97FD3">
              <w:rPr>
                <w:rFonts w:ascii="Arial" w:eastAsia="新細明體" w:hAnsi="Arial" w:cs="Arial"/>
                <w:kern w:val="0"/>
                <w:szCs w:val="24"/>
              </w:rPr>
              <w:t>clinical condition, tips about PowerPoint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making and presentation; good learnin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1A49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D, G</w:t>
            </w:r>
          </w:p>
        </w:tc>
      </w:tr>
      <w:tr w:rsidR="00A97FD3" w:rsidRPr="00A97FD3" w14:paraId="7790BEDE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039B" w14:textId="77777777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is nice and supplement patien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tly, topic 5 is a bit too heavy to diges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0829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E, F</w:t>
            </w:r>
          </w:p>
        </w:tc>
      </w:tr>
      <w:tr w:rsidR="00A97FD3" w:rsidRPr="00A97FD3" w14:paraId="3704F6D4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4FC97" w14:textId="1BB4027B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First topic presented by me is not to the point during my presentation, teacher may describe more clear</w:t>
            </w:r>
            <w:r w:rsidR="00E319F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in advance</w:t>
            </w:r>
            <w:r w:rsidRPr="00A97FD3">
              <w:rPr>
                <w:rFonts w:ascii="Arial" w:eastAsia="新細明體" w:hAnsi="Arial" w:cs="Arial"/>
                <w:kern w:val="0"/>
                <w:szCs w:val="24"/>
              </w:rPr>
              <w:t>. Learn a lot and mistakes were corrected. Teacher supplement much knowledge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ADB89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F, G</w:t>
            </w:r>
          </w:p>
        </w:tc>
      </w:tr>
      <w:tr w:rsidR="00A97FD3" w:rsidRPr="00A97FD3" w14:paraId="7791CF79" w14:textId="77777777" w:rsidTr="00E83CE5">
        <w:trPr>
          <w:trHeight w:val="330"/>
        </w:trPr>
        <w:tc>
          <w:tcPr>
            <w:tcW w:w="8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DF79C" w14:textId="02C15789" w:rsidR="00FC59AE" w:rsidRPr="00A97FD3" w:rsidRDefault="00BC773D" w:rsidP="00CB3A2D">
            <w:pPr>
              <w:widowControl/>
              <w:spacing w:line="36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A97FD3">
              <w:rPr>
                <w:rFonts w:ascii="Arial" w:eastAsia="新細明體" w:hAnsi="Arial" w:cs="Arial"/>
                <w:kern w:val="0"/>
                <w:szCs w:val="24"/>
              </w:rPr>
              <w:t>Teacher is very considerate t</w:t>
            </w:r>
            <w:r w:rsidR="00E319F9" w:rsidRPr="00A97FD3">
              <w:rPr>
                <w:rFonts w:ascii="Arial" w:eastAsia="新細明體" w:hAnsi="Arial" w:cs="Arial"/>
                <w:kern w:val="0"/>
                <w:szCs w:val="24"/>
              </w:rPr>
              <w:t>o list references on the website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; </w:t>
            </w:r>
            <w:r w:rsidR="00E319F9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more 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comprehensi</w:t>
            </w:r>
            <w:r w:rsidR="00E319F9" w:rsidRPr="00A97FD3">
              <w:rPr>
                <w:rFonts w:ascii="Arial" w:eastAsia="新細明體" w:hAnsi="Arial" w:cs="Arial"/>
                <w:kern w:val="0"/>
                <w:szCs w:val="24"/>
              </w:rPr>
              <w:t>vely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when </w:t>
            </w:r>
            <w:r w:rsidR="00E319F9" w:rsidRPr="00A97FD3">
              <w:rPr>
                <w:rFonts w:ascii="Arial" w:eastAsia="新細明體" w:hAnsi="Arial" w:cs="Arial"/>
                <w:kern w:val="0"/>
                <w:szCs w:val="24"/>
              </w:rPr>
              <w:t>thinking together with other teacher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>s</w:t>
            </w:r>
            <w:r w:rsidR="00E319F9" w:rsidRPr="00A97FD3">
              <w:rPr>
                <w:rFonts w:ascii="Arial" w:eastAsia="新細明體" w:hAnsi="Arial" w:cs="Arial"/>
                <w:kern w:val="0"/>
                <w:szCs w:val="24"/>
              </w:rPr>
              <w:t>’</w:t>
            </w:r>
            <w:r w:rsidR="00FC59AE" w:rsidRPr="00A97FD3">
              <w:rPr>
                <w:rFonts w:ascii="Arial" w:eastAsia="新細明體" w:hAnsi="Arial" w:cs="Arial"/>
                <w:kern w:val="0"/>
                <w:szCs w:val="24"/>
              </w:rPr>
              <w:t xml:space="preserve"> clas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0F848" w14:textId="77777777" w:rsidR="00FC59AE" w:rsidRPr="00A97FD3" w:rsidRDefault="00FC59AE" w:rsidP="00CB3A2D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 w:rsidRPr="00A97FD3">
              <w:rPr>
                <w:rFonts w:ascii="Arial" w:eastAsia="新細明體" w:hAnsi="Arial" w:cs="Arial"/>
                <w:kern w:val="0"/>
                <w:sz w:val="16"/>
                <w:szCs w:val="16"/>
              </w:rPr>
              <w:t>F, G</w:t>
            </w:r>
          </w:p>
        </w:tc>
      </w:tr>
    </w:tbl>
    <w:p w14:paraId="4E2E066C" w14:textId="56B92D08" w:rsidR="009D7279" w:rsidRPr="00A97FD3" w:rsidRDefault="009D7279" w:rsidP="00CB3A2D">
      <w:pPr>
        <w:spacing w:line="360" w:lineRule="auto"/>
      </w:pPr>
      <w:r w:rsidRPr="00A97FD3">
        <w:t>M5, medical year 5; PBL, problem-based learning</w:t>
      </w:r>
      <w:bookmarkEnd w:id="0"/>
    </w:p>
    <w:sectPr w:rsidR="009D7279" w:rsidRPr="00A97F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559F50" w14:textId="77777777" w:rsidR="003157C2" w:rsidRDefault="003157C2" w:rsidP="00CD2EB6">
      <w:r>
        <w:separator/>
      </w:r>
    </w:p>
  </w:endnote>
  <w:endnote w:type="continuationSeparator" w:id="0">
    <w:p w14:paraId="1D621B69" w14:textId="77777777" w:rsidR="003157C2" w:rsidRDefault="003157C2" w:rsidP="00CD2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0D2B6" w14:textId="77777777" w:rsidR="003157C2" w:rsidRDefault="003157C2" w:rsidP="00CD2EB6">
      <w:r>
        <w:separator/>
      </w:r>
    </w:p>
  </w:footnote>
  <w:footnote w:type="continuationSeparator" w:id="0">
    <w:p w14:paraId="3A43D951" w14:textId="77777777" w:rsidR="003157C2" w:rsidRDefault="003157C2" w:rsidP="00CD2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A55"/>
    <w:rsid w:val="00005EA0"/>
    <w:rsid w:val="0000712E"/>
    <w:rsid w:val="00017F5F"/>
    <w:rsid w:val="00035C8F"/>
    <w:rsid w:val="00040ED5"/>
    <w:rsid w:val="000B18F0"/>
    <w:rsid w:val="000F4A55"/>
    <w:rsid w:val="001D7FBD"/>
    <w:rsid w:val="003157C2"/>
    <w:rsid w:val="003C2493"/>
    <w:rsid w:val="00417DCB"/>
    <w:rsid w:val="00496F5B"/>
    <w:rsid w:val="00540565"/>
    <w:rsid w:val="00582D4D"/>
    <w:rsid w:val="00594598"/>
    <w:rsid w:val="005A74CD"/>
    <w:rsid w:val="005C5A2F"/>
    <w:rsid w:val="005D7D34"/>
    <w:rsid w:val="00620971"/>
    <w:rsid w:val="006A13BB"/>
    <w:rsid w:val="006B74B3"/>
    <w:rsid w:val="00703085"/>
    <w:rsid w:val="007455E7"/>
    <w:rsid w:val="00764BAD"/>
    <w:rsid w:val="007C1C53"/>
    <w:rsid w:val="008A5CCD"/>
    <w:rsid w:val="008F65D2"/>
    <w:rsid w:val="009410E0"/>
    <w:rsid w:val="009519E5"/>
    <w:rsid w:val="0096547B"/>
    <w:rsid w:val="009D7279"/>
    <w:rsid w:val="00A11709"/>
    <w:rsid w:val="00A76628"/>
    <w:rsid w:val="00A97FD3"/>
    <w:rsid w:val="00AA59AA"/>
    <w:rsid w:val="00AC57BB"/>
    <w:rsid w:val="00B15FCE"/>
    <w:rsid w:val="00B7753E"/>
    <w:rsid w:val="00BA7199"/>
    <w:rsid w:val="00BC773D"/>
    <w:rsid w:val="00BE6C82"/>
    <w:rsid w:val="00C24105"/>
    <w:rsid w:val="00C37E13"/>
    <w:rsid w:val="00C74F26"/>
    <w:rsid w:val="00CB3A2D"/>
    <w:rsid w:val="00CD2EB6"/>
    <w:rsid w:val="00CE38A4"/>
    <w:rsid w:val="00D4091D"/>
    <w:rsid w:val="00DB1D7E"/>
    <w:rsid w:val="00E177D7"/>
    <w:rsid w:val="00E26D90"/>
    <w:rsid w:val="00E319F9"/>
    <w:rsid w:val="00E53F52"/>
    <w:rsid w:val="00E73F1A"/>
    <w:rsid w:val="00E83CE5"/>
    <w:rsid w:val="00EB1B2D"/>
    <w:rsid w:val="00F2125F"/>
    <w:rsid w:val="00FC59AE"/>
    <w:rsid w:val="00FD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EF6B1"/>
  <w15:chartTrackingRefBased/>
  <w15:docId w15:val="{78B83AD2-9D6D-4AC4-8AE6-9F558D8D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59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0712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0712E"/>
  </w:style>
  <w:style w:type="character" w:customStyle="1" w:styleId="a5">
    <w:name w:val="註解文字 字元"/>
    <w:basedOn w:val="a0"/>
    <w:link w:val="a4"/>
    <w:uiPriority w:val="99"/>
    <w:semiHidden/>
    <w:rsid w:val="0000712E"/>
  </w:style>
  <w:style w:type="paragraph" w:styleId="a6">
    <w:name w:val="annotation subject"/>
    <w:basedOn w:val="a4"/>
    <w:next w:val="a4"/>
    <w:link w:val="a7"/>
    <w:uiPriority w:val="99"/>
    <w:semiHidden/>
    <w:unhideWhenUsed/>
    <w:rsid w:val="0000712E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00712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071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0712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CD2E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CD2EB6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CD2E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CD2E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0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03801-FBE2-4314-8680-5E9354C60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28</Words>
  <Characters>11566</Characters>
  <Application>Microsoft Office Word</Application>
  <DocSecurity>0</DocSecurity>
  <Lines>96</Lines>
  <Paragraphs>27</Paragraphs>
  <ScaleCrop>false</ScaleCrop>
  <Company/>
  <LinksUpToDate>false</LinksUpToDate>
  <CharactersWithSpaces>13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Ho_2</dc:creator>
  <cp:keywords/>
  <dc:description/>
  <cp:lastModifiedBy>CM Ho_2</cp:lastModifiedBy>
  <cp:revision>10</cp:revision>
  <dcterms:created xsi:type="dcterms:W3CDTF">2017-09-24T02:50:00Z</dcterms:created>
  <dcterms:modified xsi:type="dcterms:W3CDTF">2018-05-23T05:32:00Z</dcterms:modified>
</cp:coreProperties>
</file>